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  <w:b/>
          <w:bCs/>
          <w:lang w:val="en-GB"/>
        </w:rPr>
        <w:t>Additional File 2. Description of differentially expressed genes in gender analysis</w:t>
      </w:r>
      <w:r>
        <w:rPr/>
        <w:t>.</w:t>
      </w:r>
    </w:p>
    <w:tbl>
      <w:tblPr>
        <w:tblW w:w="10260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1279"/>
        <w:gridCol w:w="2071"/>
        <w:gridCol w:w="1320"/>
        <w:gridCol w:w="1320"/>
        <w:gridCol w:w="1320"/>
        <w:gridCol w:w="1440"/>
      </w:tblGrid>
      <w:tr>
        <w:trPr>
          <w:trHeight w:val="285" w:hRule="atLeast"/>
        </w:trPr>
        <w:tc>
          <w:tcPr>
            <w:tcW w:w="7500" w:type="dxa"/>
            <w:gridSpan w:val="5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2"/>
                <w:szCs w:val="22"/>
                <w:lang w:val="en-GB" w:eastAsia="es-ES"/>
              </w:rPr>
              <w:t>Overexpressed genes after intake of olive oil phenols in me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240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Gen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GenBankID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Descrip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M-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B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B-probability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Cytokine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NFSF13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657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tumor necrosis factor (ligand) superfamily, member 13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041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9.8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NFSF1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7208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tumor necrosis factor (ligand) superfamily, member 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847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.22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Growth fac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VEGF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2536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vascular endothelial growth fact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849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7.89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Cytokine ligand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XCL1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56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emokine (C-X-C motif) ligand 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367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6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8.3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XCL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41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emokine (C-X-C motif) ligand 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189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9.14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Transporte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M9SF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80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ansmembrane 9 superfamily member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710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.2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LC43A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9932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olute carrier family 43, member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983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6.7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P1S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91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daptor-related protein complex 1, sigma 2 subuni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057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9.42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Transmembrane recep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LA-DR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911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major histocompatibility complex, class II, DR alph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856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8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5.0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300C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667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300c molecul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71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3.8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LA-DRB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C10605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major histocompatibility complex, class II, DR beta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656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.5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CGR3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57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Fc fragment of IgG, low affinity IIIb, recept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022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9.80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Membrane protein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RMAP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1792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rythroblast membrane-associated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508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4.1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C42SE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023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C42 small effector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982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0.3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3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77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33 molecul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366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4.1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LXNC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B20893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RNA for plexin C1 variant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235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1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8.2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PB41L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230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erythrocyte membrane protein band 4.1-like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355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4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PM6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0199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lycoprotein M6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63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4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4.5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1D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76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1d molecul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757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1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5.8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ILRA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227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leukocyte immunoglobulin-like receptor, subfamily A (with TM domain), member 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676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.1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ILRA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431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leukocyte immunoglobulin-like receptor, subfamily A (with TM domain), member 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999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0.2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ILRA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686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leukocyte immunoglobulin-like receptor, subfamily A (with TM domain), member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293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7.7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SAP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77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rosapos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235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1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8.28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Enzyme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LDH1A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68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aldehyde dehydrogenase 1 family, member A1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29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8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RHOQ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224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ras homolog gene family, member Q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808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8.2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CAD1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524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acyl-Coenzyme A dehydrogenase family, member 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663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.6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DUFS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55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DH dehydrogen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983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6.7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LSCR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110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hospholipid scramblase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308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7.8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TAGE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20335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TAGE family, member 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943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7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4.2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UV420H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602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suppressor of variegation 4-20 homolog 1 (Drosophil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58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3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6.8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RAB1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16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RAB1A, member RAS oncogene famil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917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1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0.6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CH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16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TP cyclohydrolase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258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6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8.6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B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05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uanylate binding protei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63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4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4.6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WAR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18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yptophanyl-tRNA synthet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917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1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0.6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YNU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93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ynureninase (L-kynurenine hydrolase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825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0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5.4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SAH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31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-acylsphingosine amidohydrol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562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3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6.9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IG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31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pt-BR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pt-BR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 w:eastAsia="es-ES"/>
              </w:rPr>
              <w:t xml:space="preserve">ligase IV, DNA, ATP-dependent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816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2.0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OAS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53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',5'-oligoadenylate synthetase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194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9.02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Phosphatase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NP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19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nositol polyphosphate-1-phosphat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795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2.80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Kinase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UHMK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7586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U2AF homology motif (UHM) kinase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100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9.0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DK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61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yruvate dehydrogenase kinase, isozyme 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50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5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1.4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AK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57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21/Cdc42/Rac1-activated kinase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07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7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.5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GK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756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-acetylglucosamine kin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808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8.2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K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61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hymidine kinase 2, mitochondri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130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7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.0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GR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524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ardner-Rasheed feline sarcoma viral (v-fgr) oncogene homolo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367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6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8.3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CK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11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emopoietic cell kin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710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3.95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Peptidase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TSL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91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athepsin 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961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0.4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AP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590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eucine aminopeptidase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78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6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2.4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SMB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80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roteasome (prosome, macropain) subunit, beta type, 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751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.4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CPE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162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erine carboxypeptidase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002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6.6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SEN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02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resenili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073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2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6.1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GL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668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ibrinogen-lik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69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4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.2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TS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07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athepsin 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434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0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7.34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Protein Binding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ST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521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ystatin A (stefin 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022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9.77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Cell cycle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PIA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589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PI-anchored membrane protei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371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33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Translation Regula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EF1A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40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eukaryotic translation elongation factor 1 alpha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808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4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8.39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Transcription Regula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LZF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66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basic leucine zipper nuclear factor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430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1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6.0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CORL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5525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30696 fi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494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0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6.9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EBP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519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CCAAT/enhancer binding protein (C/EBP), beta (CEBPB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810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2.6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AMD4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B02897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RNA for KIAA1053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349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7.0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HEX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72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omeobox, hematopoietically expresse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925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7.8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TAT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731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signal transducer and activator of transcriptio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103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8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3.7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NKRD2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4459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nkyrin repeat domain 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430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1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5.98</w:t>
            </w:r>
          </w:p>
        </w:tc>
      </w:tr>
      <w:tr>
        <w:trPr>
          <w:trHeight w:val="240" w:hRule="atLeast"/>
        </w:trPr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n-GB" w:eastAsia="es-ES"/>
              </w:rPr>
              <w:t xml:space="preserve">Hypothetical genes or non-annotated function genes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GB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THDF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5275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YTH domain family, member 3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792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.0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RPL1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94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ribosomal protein L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864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7.7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ER1L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345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fer-1-like 3, myoferlin (C. elegans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917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1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0.5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9orf7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4500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romosome 9 open reading frame 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751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.4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KAP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820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ytoskeleton associated protein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257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8.3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SCD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338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leckstrin homology, Sec7 and coiled-coil domains 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329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7.3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ARP1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755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oly (ADP-ribose) polymerase family, member 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430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1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6.0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8orf3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5241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romosome 8 open reading frame 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232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6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2.3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O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1753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caspase-1 dominant-negative inhibitor pseudo-ICE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120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2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8.9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RC1L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0956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mannose receptor, C type 1-like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358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.8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OF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5304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amine oxidase (flavin containing) domai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389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5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.0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IM4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758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ipartite motif-containing 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78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3.3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B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831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olybromo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398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0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20orf10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9752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40209 fis, clone TESTI20209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412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5.8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NRPA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13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eterogeneous nuclear ribonucleoprotein A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07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7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.6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1orf6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2731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14412 fis, clone HEMBA10046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430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3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6.4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M2D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7847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M2 domain containing 3 (TM2D3), transcript variant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933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9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4.6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ATF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3845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basic leucine zipper transcription factor, ATF-lik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111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7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.1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14orf10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822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romosome 14 open reading frame 1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816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2.2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LJ1115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834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ypothetical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849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7.8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RP11-262H14.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20344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ypothetical protein MGC218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005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9.9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NF12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0872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inc finger protein 1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917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1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0.5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S4A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120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membrane-spanning 4-domains, subfamily A, member 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362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4.1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ILRP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R_00306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leukocyte immunoglobulin-like receptor pseudogen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648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4.3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OSPD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5258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otile sperm domain containing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496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6.8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RBM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609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RNA binding motif protein 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629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2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6.5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LEC12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3833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C-type lectin domain family 12, member 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571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5.5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PEG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7416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RNA for FLJ00239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4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6.1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S4A6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234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membrane-spanning 4-domains, subfamily A, member 6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897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8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4.7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CN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00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icolin (collagen/fibrinogen domain containing)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012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0.3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85" w:hRule="atLeast"/>
        </w:trPr>
        <w:tc>
          <w:tcPr>
            <w:tcW w:w="7500" w:type="dxa"/>
            <w:gridSpan w:val="5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2"/>
                <w:szCs w:val="22"/>
                <w:lang w:val="en-GB" w:eastAsia="es-ES"/>
              </w:rPr>
              <w:t>Underexpressed genes after intake of olive oil phenols in me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240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Gen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GenBankID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Descrip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M-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B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B-probability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Cytokine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L1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57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nterleukin 1, bet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5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415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5.7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L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60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nterleukin 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9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427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5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6.7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BEF1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574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re-B-cell colony enhancing factor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8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516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2.9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OSM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053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oncostatin 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562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3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6.9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MTM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3728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CKLF-like MARVEL transmembrane domain containing 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817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5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1.8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L1F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7317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nterleukin 1 family, member 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834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2.79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Cytokine ligand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XCL2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08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emokine (C-X-C motif) ligand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858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8.8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XCL3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09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emokine (C-X-C motif) ligand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623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2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6.59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Cytokine recep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XCR4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0854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chemokine (C-X-C motif) receptor 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8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565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5.72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Transporte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LC16A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F31832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p10472 mRN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8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44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6.4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CN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556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ipocalin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062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9.6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BCB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962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ATP-binding cassette, sub-family B (MDR/TAP), member 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565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8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5.3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TP9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604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ATPase, Class II, type 9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925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7.1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LC8A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8300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solute carrier family 8 (sodium-calcium exchanger), member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187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6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2.5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LC25A2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410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olute carrier family 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407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5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8.2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XK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108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 xml:space="preserve">X-linked Kx blood group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080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2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9.13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Transmembrane recep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6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78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69 molecul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9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42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5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7.8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AS2R50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7689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aste receptor, type 2, member 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485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7.0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L7R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18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nterleukin 7 recept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78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6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2.2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TGB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21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ntegrin, beta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29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83</w:t>
            </w:r>
          </w:p>
        </w:tc>
      </w:tr>
      <w:tr>
        <w:trPr>
          <w:trHeight w:val="240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Ion Channel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ACNA1I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109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alcium channel, voltage-dependent, alpha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894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9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4.96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G-protein coupled recep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RGS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92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regulator of G-protein signalling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1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50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5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1.6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NRHR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40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onadotropin-releasing hormone recept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587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7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5.2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BXA2R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20163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hromboxane A2 recept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374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2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OR5L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0473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olfactory receptor, family 5, subfamily L, member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90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4.6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P1B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J0294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uman platelet glycoprotein Ib alpha cha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181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8.4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C1R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38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melanocortin 1 receptor (alpha melanocyte stimulating hormone receptor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769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1.60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Membrane protein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8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23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83 molecul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5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261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2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0.9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MEM88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20341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ansmembrane protein 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2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65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.9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CDH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59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rotocadherin 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8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681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8.3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MOD1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213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eiomodi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342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6.6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GFRA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438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erve growth factor recept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108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8.9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MD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232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monocyte to macrophage differentiation-associate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819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2.9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LDN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27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laudin 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723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1.9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TGA2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41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ntegrin, alpha 2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42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5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7.8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RTN4RL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7857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reticulon 4 receptor-like 2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816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2.3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ARD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961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ar-3 partitioning defective 3 homolog (C. elegans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657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4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0.7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EXN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4457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exil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458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3.47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Enzyme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LA2G1B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92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hospholipase A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482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4.9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SR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233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ethionine sulfoxide reductase 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033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8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4.0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UBE2C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8180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ubiquitin-conjugating enzyme E2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738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3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4.2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LOX1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6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rachidonate 12-lipoxygen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275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6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9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NM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556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dynamin 3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704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3.6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MOX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7583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permine oxid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164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2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5.6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NG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325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guanine nucleotide binding protein (G protein), gamma 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885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8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4.8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ML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634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utative N-acetyltransferase Camello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391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1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TNG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253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etrin G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461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3.2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OD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63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uperoxide dismutase 2, mitochondri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274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1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0.5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ERC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66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ect domain and RLD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888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2.10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Phosphatase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HACTR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B05152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RNA for KIAA1733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8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409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5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.0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USP2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41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ual specificity phosphatas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8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78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6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2.2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PP1R15A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433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rotein phosphatase 1, regulatory (inhibitor) subunit 15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496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0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6.8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PP1R14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325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rotein phosphatase 1, regulatory (inhibitor) subunit 14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841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3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1.3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T5C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648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'-nucleotidase, cytosolic III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722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3.7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T5M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020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5',3'-nucleotidase, mitochondrial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565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5.4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OT1L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248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DOT1-like, histone H3 methyltransfer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1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8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3.70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Kinase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NF1LK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7335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NF1-like kin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4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6.2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YLK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5302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yosin, light polypeptide kin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97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6.8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IM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0185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im-3 oncogen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557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5.6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MPK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40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ystrophia myotonica-protein kin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542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5.92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Metal ion binding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IMS3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351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LIM and senescent cell antigen-like domains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9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139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3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4.2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VALB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85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arvalbum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491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4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7.3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NNC2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27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oponin C typ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921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8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4.35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Protein Binding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ER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61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eriod homolog 1 (Drosophil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8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690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2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6.3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PR-2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C0690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poptosis related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588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2.63</w:t>
            </w:r>
          </w:p>
        </w:tc>
      </w:tr>
      <w:tr>
        <w:trPr>
          <w:trHeight w:val="240" w:hRule="atLeast"/>
        </w:trPr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Ligand-dependent nuclear recept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R4A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13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 xml:space="preserve">nuclear receptor subfamily 4, group A, member 1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8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5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.1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7.7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R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04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ndrogen recept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917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1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0.56</w:t>
            </w:r>
          </w:p>
        </w:tc>
      </w:tr>
      <w:tr>
        <w:trPr>
          <w:trHeight w:val="255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Signal trasduction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AGAP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3881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-cell activation GTPase activating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9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2.9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2.8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DCBP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12864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highly  similar to  syndecan binding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751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3.41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Signaling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OCS3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95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uppressor of cytokine signaling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8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78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8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2.8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FKBIZ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141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nuclear factor of kappa light polypeptide gene enhancer in B-cells inhibitor, zet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554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2.81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Cell cycle regula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0S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571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0/G1switch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2.1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753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4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8.6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KN2A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581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cyclin-dependent kinase inhibitor 2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8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192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7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2.5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CA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129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ell division cycle associated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609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6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4.98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Translation regula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GF2BP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654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insulin-like growth factor 2 mRNA binding protein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329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7.31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Transcription Regula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GR1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96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arly growth response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5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349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7.1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JUN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22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v-jun sarcoma virus 17 oncogene homolog (avian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2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78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7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2.6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LF6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0849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ruppel-like factor 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730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.7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IM29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210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ipartite motif-containing 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736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9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5.5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TLF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15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uman T-cell leukemia virus enhancer fact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656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.6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LXIPL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295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MLX interacting protein-like, transcript variant 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628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.3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JUNB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22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jun B proto-oncogen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722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1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6.0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OXB13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636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omeobox B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763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8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5.4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NF15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44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inc finger protein 1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507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0.3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NOG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9777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40451 fi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653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.8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FP3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40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inc finger protein 36, C3H type, homolog (mouse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736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1.7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EIS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39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Meis1, myeloid ecotropic viral integration site 1 homolog (mouse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376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2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FI1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18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rowth factor independent 1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78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1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3.7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NF628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311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inc finger protein 6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78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8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2.8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EXIM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4460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examthylene bis-acetamide inducibl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057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9.4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AFF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232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v-maf musculoaponeurotic fibrosarcoma oncogene homolog F (avian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515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0.16</w:t>
            </w:r>
          </w:p>
        </w:tc>
      </w:tr>
      <w:tr>
        <w:trPr>
          <w:trHeight w:val="240" w:hRule="atLeast"/>
        </w:trPr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n-GB" w:eastAsia="es-ES"/>
              </w:rPr>
              <w:t xml:space="preserve">Hypothetical genes or non-annotated function genes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GB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OC284454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L83218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RN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261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0.9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RRC41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2405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highly similar to H.sapiens mRNA for MUF1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017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6.6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GHG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4007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anti-rabies SO57 immunoglobulin heavy cha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828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.6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PEG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7416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RNA for FLJ00239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4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6.1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LJ1123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020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11235 fi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808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8.2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KI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03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pt-BR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pt-BR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pt-BR" w:eastAsia="es-ES"/>
              </w:rPr>
              <w:t>v-ski sarcoma viral oncogene homolog (avian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761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3.1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19orf19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8257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romosome 19 open reading frame 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506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4.5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ER2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90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mmediate early respons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609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6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4.9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ACAP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645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roapoptotic caspase adaptor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983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6.8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IAA192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C03308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IAA1922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925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7.8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TXN7L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5334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taxin 7-lik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810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2.5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OSPD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5258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otile sperm domain containing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496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6.8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H3BGRL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146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SH3 domain binding glutamic acid-rich protein lik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154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5.7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AM46C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770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family with sequence similarity 46, member 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357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7.1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LJ2279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F31685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colon cancer-associated antigen AgSK1-2HT-ECS mRN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853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8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5.1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10orf6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4501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romosome 10 open reading frame 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828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.8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POCD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4456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POC domain containing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516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4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1.3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CGB1C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4565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ecretoglobin, family 1C, member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28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7.8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LU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20333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luster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343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0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7.7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U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668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euromedin U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274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2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4.8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UBA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894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ubulin, alpha 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816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2.1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HLHB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X64820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RNA; cDNA DKFZp779C07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07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7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.4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1H2AE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105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one 1, H2a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945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7.0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OTUD6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20732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OTU domain containing 6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828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3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9.9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YL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8152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yosin, light polypeptide 9, regulator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817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4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1.6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CRBP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248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crosin binding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553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9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6.5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5orf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238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romosome 5 open reading frame 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507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0.3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TCR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3829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re T-cell antigen receptor alph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161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8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9.2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NF65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46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inc finger protein 6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621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2.4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IRC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1227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baculoviral IAP repeat-containing 5 (survivin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142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4.0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PNE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093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opine V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917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1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0.6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HL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20155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four and a half LIM domains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32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7.4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U8599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U8599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unknown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714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4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.3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DZK1I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576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DZK1 interacting protei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722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6.1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1H3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53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one 1, H3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917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0.4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H3TC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457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SH3 domain and tetratricopeptide repeats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650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4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.5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PP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557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LIM domain containing preferred translocation partner in lipo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078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9.2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DM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12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drenomedull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434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0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7.2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AM43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20733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family with sequence similarity 43, member 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4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6.0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NC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0150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ynuclein, bet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508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4.1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OC13387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C09251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clone IMAGE:52719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005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0.0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CDC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145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oiled-coil domain containing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042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7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.8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MEM4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830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ansmembrane protein 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921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8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4.3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OC54146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1361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ypothetical LOC541469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342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7.7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1H3D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53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one 1, H3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757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1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5.8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EML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Y35835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unknown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461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3.2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ENAE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7681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ena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121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7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3.5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lls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5279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ypothetical protein Ells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4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6.0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18orf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2347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13412 fis, clone PLACE10017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16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2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5.4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FI2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553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nterferon, alpha-inducible protein 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563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.2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SPAN1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3078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etraspanin 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981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0.0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1H3H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53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one 1, H3h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841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3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1.4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5974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5974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pt-BR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 w:eastAsia="es-ES"/>
              </w:rPr>
              <w:t>N59744 yv56g04.r1 Soares fetal liver spleen 1NFL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266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2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4.9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2H2AA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51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one 2, H2aa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161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8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9.2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CNK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85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yclin 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98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6.8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2H2BE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52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one 2, H2b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78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9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3.0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OVOS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C03911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ovostatin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956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7.1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1H2BH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52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one 1, H2bh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224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7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3.1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ELP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00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electin P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656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.6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AMD1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7492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terile alpha motif domain containing 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230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6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.8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AS2L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5223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rowth arrest-specific 2 like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634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9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6.0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1H2BO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52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istone 1, H2bo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258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6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8.6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RGS1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0533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regulator of G-protein signalling 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702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9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5.6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10orf47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5325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romosome 10 open reading frame 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494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0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6.9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P53TG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621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P53TG3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93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7.4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STL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708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ollistatin-like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472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4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7.6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roSAPi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473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s-ES" w:eastAsia="es-E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s-ES" w:eastAsia="es-E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roSAPiP1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557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5.7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85" w:hRule="atLeast"/>
        </w:trPr>
        <w:tc>
          <w:tcPr>
            <w:tcW w:w="7500" w:type="dxa"/>
            <w:gridSpan w:val="5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2"/>
                <w:szCs w:val="22"/>
                <w:lang w:val="en-GB" w:eastAsia="es-ES"/>
              </w:rPr>
              <w:t>Overexpressed genes after intake of olive oil phenols in wome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240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Gen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GenBankID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Descrip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M-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B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B-probability</w:t>
            </w:r>
          </w:p>
        </w:tc>
      </w:tr>
      <w:tr>
        <w:trPr>
          <w:trHeight w:val="240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Cytokine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ASLG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63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Fas ligand (TNF superfamily, member 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89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7.30</w:t>
            </w:r>
          </w:p>
        </w:tc>
      </w:tr>
      <w:tr>
        <w:trPr>
          <w:trHeight w:val="240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Transporter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BCC1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R_00308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ATP-binding cassette, sub-family C (CFTR/MRP), member 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47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3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7.1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LC4A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34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 xml:space="preserve">solute carrier family 4, anion exchanger, member 1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788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4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1.59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Membrane Protein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YP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10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lycophorin 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405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5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1.97</w:t>
            </w:r>
          </w:p>
        </w:tc>
      </w:tr>
      <w:tr>
        <w:trPr>
          <w:trHeight w:val="240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Metal ion binding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ELENB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94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elenium binding protei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562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9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3.27</w:t>
            </w:r>
          </w:p>
        </w:tc>
      </w:tr>
      <w:tr>
        <w:trPr>
          <w:trHeight w:val="240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Kinase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LS2CR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857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amyotrophic lateral sclerosis 2 (juvenile) chromosome region, candidat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434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9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6.60</w:t>
            </w:r>
          </w:p>
        </w:tc>
      </w:tr>
      <w:tr>
        <w:trPr>
          <w:trHeight w:val="240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Enzyme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RSAD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8065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radical S-adenosyl methionine domain containing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424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0.7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SPT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09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G1 to S phase transitio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552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2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6.5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3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77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38 molecul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560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9.0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MOD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27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opomoduli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684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5.7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ECH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1251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errochelatase (protoporphyri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73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6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2.1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A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73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arbonic anhydrase I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907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5.69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Transcription Regula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OXA1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895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homeobox A10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995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1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.09</w:t>
            </w:r>
          </w:p>
        </w:tc>
      </w:tr>
      <w:tr>
        <w:trPr>
          <w:trHeight w:val="240" w:hRule="atLeast"/>
        </w:trPr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n-GB" w:eastAsia="es-ES"/>
              </w:rPr>
              <w:t xml:space="preserve">Hypothetical genes or non-annotated function genes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GB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LJ2274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478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ypothetical protein FLJ227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325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1.2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ANCF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272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it-IT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es-ES"/>
              </w:rPr>
              <w:t>Fanconi anemia, complementation group 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850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9.5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0661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0661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Human rearranged immunoglobulin heavy cha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493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0.1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OC6392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209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transposon-derived Buster3 transposase-lik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560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9.0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NF70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492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inc finger protein 7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184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7.7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CUBE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097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signal peptide, CUB domain, EGF-lik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684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1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5.8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MEM5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5248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ansmembrane protein 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269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3.4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WDR40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53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WD repeat domain 40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821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8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4.3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FIT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54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interferon-induced protein with tetratricopeptide repeats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830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9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4.8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EX1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28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eroxisomal biogenesis factor 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879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7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4.0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OC38959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XM_37200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REDICTED: similar to amyotrophic lateral sclerosis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511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9.5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OC11422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F13004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lone FLB3411 PRO0852 mRN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69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0.4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85" w:hRule="atLeast"/>
        </w:trPr>
        <w:tc>
          <w:tcPr>
            <w:tcW w:w="7500" w:type="dxa"/>
            <w:gridSpan w:val="5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2"/>
                <w:szCs w:val="22"/>
                <w:lang w:val="en-GB" w:eastAsia="es-ES"/>
              </w:rPr>
              <w:t>Underexpressed genes after intake of olive oil phenols in wome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240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Gen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GenBankID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Descrip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M-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B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B-probability</w:t>
            </w:r>
          </w:p>
        </w:tc>
      </w:tr>
      <w:tr>
        <w:trPr>
          <w:trHeight w:val="240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Cytokine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BEF1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574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re-B-cell colony enhancing factor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0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815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5.0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P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58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ecreted phosphoprotei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754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4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.7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F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61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latelet factor 4 (chemokine (C-X-C motif) ligand 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800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0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5.2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F4V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62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latelet factor 4 variant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294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5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8.19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Growth fac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REG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43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piregul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3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55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.4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DGF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60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latelet-derived growth factor alpha polypeptid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572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9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3.21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Cytokine ligand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XCL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51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emokine (C-X-C motif) ligand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7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733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5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2.0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XCL2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08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emokine (C-X-C motif) ligand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34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3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XCL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99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emokine (C-X-C motif) ligand 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294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8.1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XCL3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09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emokine (C-X-C motif) ligand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6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.4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9.41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Cytokine recep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XCR4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0854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chemokine (C-X-C motif) receptor 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345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21</w:t>
            </w:r>
          </w:p>
        </w:tc>
      </w:tr>
      <w:tr>
        <w:trPr>
          <w:trHeight w:val="240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Transporter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IF13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211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kinesin family member 13A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595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.9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LC24A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068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olute carrier family 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6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.3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9.26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Transmembrane recep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L1R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63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interleukin 1 receptor, type II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552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4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1.0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AS2R50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7689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aste receptor, type 2, member 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170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.0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7.5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L6ST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U5814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alternatively spliced interleukin-6 receptor beta cha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229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6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99</w:t>
            </w:r>
          </w:p>
        </w:tc>
      </w:tr>
      <w:tr>
        <w:trPr>
          <w:trHeight w:val="240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Ion Channel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CNV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334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otassium channel, subfamily V, member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193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7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7.06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Membrane Protein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CAR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3328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Fc fragment of IgA, receptor for (FCAR), transcript variant 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9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571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4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0.9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MEM88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20341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ansmembrane protein 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771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7.1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MOD1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213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eiomodin 1 (smooth muscle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17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.5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2.0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OCK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554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30935 fi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847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7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4.2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PAG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C00752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perm associated antigen 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661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8.2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DPR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65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erum deprivation response (phosphatidylserine binding protein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481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2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3.9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M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C01785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pithelial membrane protei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819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8.12</w:t>
            </w:r>
          </w:p>
        </w:tc>
      </w:tr>
      <w:tr>
        <w:trPr>
          <w:trHeight w:val="240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Enzyme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TGS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96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rostaglandin-endoperoxide synthas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8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767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4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1.8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OD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C01693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uperoxide dismutase 2, mitochondri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2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218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6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.8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RT2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551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eratin 23 (histone deacetylase inducible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8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659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0.5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HEM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8257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hioesterase superfamily member 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28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0.0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0.9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NG1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12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guanine nucleotide binding protein (G protein), gamma 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325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5.2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VNN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839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vanin 3 (VNN3), transcript variant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935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6.9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D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612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duronate 2-sulfatase (Hunter syndrome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33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4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LA2G1B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92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hospholipase A2, group I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25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1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6.0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YB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C02822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ytochrome b-245, alpha polypeptid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776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5.3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NAZ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07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guanine nucleotide binding protein (G protein), alpha z polypeptid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28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.8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0.7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A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06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arbonic anhydrase II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218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5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6.7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YCAT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9528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37965 fi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53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.6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GM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24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ansglutaminase 4 (prostate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214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5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6.8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GD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18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omogentisate 1,2-dioxygenase (homogentisate oxidase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12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2.5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2.6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NXA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513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nnexin A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872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2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0.9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SD17B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1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ydroxysteroid (17-beta) dehydrogenase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706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2.2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AT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97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permidine/spermine N1-acetyltransfer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523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9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6.1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STA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84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glutathione S-transferase A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490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0.2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13A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12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coagulation factor XIII, A1 polypeptid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590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9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3.08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Phosphatase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US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41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ual specificity phosphatase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2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439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6.5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USP2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41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ual specificity phosphatase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357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1.0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PP1R15A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433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rotein phosphatase 1, regulatory (inhibitor) subunit 15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457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3.6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TPRG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84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rotein tyrosine phosphatase, receptor type, 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566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9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5.7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SH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B07235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RNA for hSSH-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490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3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6.86</w:t>
            </w:r>
          </w:p>
        </w:tc>
      </w:tr>
      <w:tr>
        <w:trPr>
          <w:trHeight w:val="240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Kinase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GK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562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erum/glucocorticoid regulated kina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0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312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8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5.3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IB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519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tribbles homolog 1 (Drosophila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907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5.65</w:t>
            </w:r>
          </w:p>
        </w:tc>
      </w:tr>
      <w:tr>
        <w:trPr>
          <w:trHeight w:val="240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Metal ion binding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IMS3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351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LIM and senescent cell antigen-like domains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52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.9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9.9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NNC2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27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oponin C type 2 (fast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31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.5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0.5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VALB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85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arvalbum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83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.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8.90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Protein Binding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PHS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462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nephrosis 2, idiopathic, steroid-resistant (podocin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81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.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8.9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PR-2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C0690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poptosis related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28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0.0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0.97</w:t>
            </w:r>
          </w:p>
        </w:tc>
      </w:tr>
      <w:tr>
        <w:trPr>
          <w:trHeight w:val="255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Signal trasduction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DCBP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12864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46804 fi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500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0.0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AGAP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3881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-cell activation GTPase activating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462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4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7.30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Signaling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FKBIZ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141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nuclear factor of kappa light polypeptide gene enhancer in B-cells inhibitor, zeta (NFKBIZ), transcript variant 1, mRNA [NM_031419]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8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620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.7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OCS3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95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uppressor of cytokine signaling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8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371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5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1.10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Cell cycle regula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KN2A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581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cyclin-dependent kinase inhibitor 2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28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.8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0.77</w:t>
            </w:r>
          </w:p>
        </w:tc>
      </w:tr>
      <w:tr>
        <w:trPr>
          <w:trHeight w:val="240" w:hRule="atLeast"/>
        </w:trPr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Ligand-dependent nuclear recept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R4A2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618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nuclear receptor subfamily 4, group A, member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8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871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4.55</w:t>
            </w:r>
          </w:p>
        </w:tc>
      </w:tr>
      <w:tr>
        <w:trPr>
          <w:trHeight w:val="240" w:hRule="atLeast"/>
        </w:trPr>
        <w:tc>
          <w:tcPr>
            <w:tcW w:w="2789" w:type="dxa"/>
            <w:gridSpan w:val="2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s-ES" w:eastAsia="es-ES"/>
              </w:rPr>
              <w:t>Transcription Regulator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GR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039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early growth response 2 (Krox-20 homolog, Drosophil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2.3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843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9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5.3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GR1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96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arly growth response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2.3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315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8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0.6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OS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673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it-IT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es-ES"/>
              </w:rPr>
              <w:t>FBJ murine osteosarcoma viral oncogene homolog 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2.2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788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4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1.6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GR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43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arly growth response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7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680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4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4.7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JUN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22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v-jun sarcoma virus 17 oncogene homolog (avian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0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218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2.7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LF6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0849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ruppel-like factor 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490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0.2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JUNB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22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jun B proto-oncogen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974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2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8.9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FP36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40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zinc finger protein 36, C3H type, homolog (mouse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850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7.7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XD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35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AX dimerization protei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74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5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1.9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IM29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210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ipartite motif-containing 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28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.9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0.8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LXIPL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295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MLX interacting protein-like (MLXIPL), transcript variant 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26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0.5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1.3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OXB13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636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omeobox B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179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9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7.4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TV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524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ets variant gene 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9791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1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.53</w:t>
            </w:r>
          </w:p>
        </w:tc>
      </w:tr>
      <w:tr>
        <w:trPr>
          <w:trHeight w:val="240" w:hRule="atLeast"/>
        </w:trPr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val="en-GB" w:eastAsia="es-ES"/>
              </w:rPr>
              <w:t xml:space="preserve">Hypothetical genes or non-annotated function genes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GB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RG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C02231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roteoglycan 1, secretory granul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0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136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3.5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OC284454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L83218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mRNA; cDNA DKFZp686D0720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1.0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525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7.4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LJ2265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2631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: FLJ22659 fi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9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540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9.3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IX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5323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ix1 homolog (mouse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7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067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8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4.5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OC38960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1365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hypothetical gene supported by AK1283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43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3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4.2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IER2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490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immediate early response 2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816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8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4.3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Y02906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Y02906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umanin (HN1) mRNA, complete cds. [AY029066]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601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8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3.0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OC39990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1366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hypothetical gene supported by AK0937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205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0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7.6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RRC41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2405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13989 fi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26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0.4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1.2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LJ1123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020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11235 fi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6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17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.3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1.9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FF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22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efoil factor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17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1.7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MAIP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112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phorbol-12-myristate-13-acetate-induced protei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088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1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8.3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RGS1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3078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regulator of G-protein signalling 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193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7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7.1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AM81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5254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family with sequence similarity 81, member 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109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.6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8.4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9orf4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00193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romosome 9 open reading frame 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659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5.9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TXN7L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5334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ataxin 7-like 2 (ATXN7L2), mRNA [NM_153340]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26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0.3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1.2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10orf63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4501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chromosome 10 open reading frame 63 (C10orf63), mRNA [NM_145010]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204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6.9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OC64668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9729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39978 fi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744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1.9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19orf19 (X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8257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chromosome 19 open reading frame 19 (C19orf19), mRNA [NM_182577]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251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1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6.0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ENND2C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9845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DENN/MADD domain containing 2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71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.2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9.1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21orf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015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chromosome 21 open reading frame 7 (C21orf7), mRNA [NM_020152]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353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5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7.9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NHD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7850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dynein heavy chain domain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325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7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5.1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OC9083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C00174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omo sapiens, clone IMAGE:35359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6003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0.3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FPI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628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tissue factor pathway inhibitor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5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56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.8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9.8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IAA192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BC03308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KIAA1922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217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5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6.7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ALAT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R_002819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etastasis associated lung adenocarcinoma transcript 1 (non-coding RN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480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9.8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8152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8152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RC1=NADH dehydrogenase subunit 3 homolog/ND3 homolog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162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.1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7.7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PARC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311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secreted protein, acidic, cysteine-rich (osteonectin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673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7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2.5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N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430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es-ES"/>
              </w:rPr>
              <w:t>meningioma (disrupted in balanced translocation)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531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4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.9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MEM45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8004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ransmembrane protein 45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3439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9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6.5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TncRN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U6087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uman clone 137308 mRN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0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9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9.62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RZ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146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rizzled-related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64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8.46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SPC15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418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 xml:space="preserve">HSPC159 protein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4598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4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.55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RAC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3239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small nuclear protein PRA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8500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9.7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FLJ1190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2196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11903 fi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387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0.83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PEL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1606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ippee-like 5 (Drosophil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1756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0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5.4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LOC28594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K09193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DNA FLJ34614 fi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7675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7.89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U2AF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L832665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RNA; cDNA DKFZp313J17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552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4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1.04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SG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02783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pregnancy specific beta-1-glycoprotein 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5691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2.47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RASL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0386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RAS-like suppress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88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2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0.91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CNL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030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yclin L1 (CCNL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8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2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9.68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FAP3L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021647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icrofibrillar-associated protein 3-like (MFAP3L), transcript variant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329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5.1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15orf2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M_173528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hromosome 15 open reading frame 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399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4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4.60</w:t>
            </w:r>
          </w:p>
        </w:tc>
      </w:tr>
      <w:tr>
        <w:trPr>
          <w:trHeight w:val="225" w:hRule="atLeast"/>
        </w:trPr>
        <w:tc>
          <w:tcPr>
            <w:tcW w:w="151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R62736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CR627362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mRNA; cDNA DKFZp686H211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-0.4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2129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7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uppressAutoHyphens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3.25</w:t>
            </w:r>
          </w:p>
        </w:tc>
      </w:tr>
    </w:tbl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rFonts w:cs="Arial" w:ascii="Arial" w:hAnsi="Arial"/>
          <w:bCs/>
          <w:lang w:val="en-US"/>
        </w:rPr>
        <w:t xml:space="preserve">M-values [log2(ratio)] expressing a fold change after high-phenol olive oil acute intake compared to low-phenol olive oil consumption. </w:t>
      </w:r>
      <w:r>
        <w:rPr>
          <w:rFonts w:cs="Arial" w:ascii="Arial" w:hAnsi="Arial"/>
          <w:b/>
          <w:bCs/>
          <w:lang w:val="en-US"/>
        </w:rPr>
        <w:t>X</w:t>
      </w:r>
      <w:r>
        <w:rPr>
          <w:rFonts w:cs="Arial" w:ascii="Arial" w:hAnsi="Arial"/>
          <w:bCs/>
          <w:lang w:val="en-US"/>
        </w:rPr>
        <w:t>: differentially expressed by olive oil phenols in the men and women analysi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Cambria" w:cs="Tahoma"/>
      <w:sz w:val="16"/>
      <w:szCs w:val="16"/>
      <w:lang w:val="es-ES_trad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17:10:00Z</dcterms:created>
  <dc:creator>acg60</dc:creator>
  <dc:description/>
  <cp:keywords/>
  <dc:language>en-US</dc:language>
  <cp:lastModifiedBy>acg60</cp:lastModifiedBy>
  <dcterms:modified xsi:type="dcterms:W3CDTF">2010-03-26T17:11:00Z</dcterms:modified>
  <cp:revision>1</cp:revision>
  <dc:subject/>
  <dc:title>Additional File 2</dc:title>
</cp:coreProperties>
</file>